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2BE08" w14:textId="1CDD959E" w:rsidR="008C2F09" w:rsidRDefault="008C2F09" w:rsidP="008C2F0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="008373EA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B851E0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A4B1F">
        <w:rPr>
          <w:rFonts w:ascii="Times New Roman" w:hAnsi="Times New Roman" w:cs="Times New Roman"/>
          <w:sz w:val="22"/>
          <w:szCs w:val="22"/>
        </w:rPr>
        <w:t xml:space="preserve">Missing 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3A4B1F">
        <w:rPr>
          <w:rFonts w:ascii="Times New Roman" w:hAnsi="Times New Roman" w:cs="Times New Roman"/>
          <w:sz w:val="22"/>
          <w:szCs w:val="22"/>
        </w:rPr>
        <w:t>ata</w:t>
      </w:r>
      <w:r>
        <w:rPr>
          <w:rFonts w:ascii="Times New Roman" w:hAnsi="Times New Roman" w:cs="Times New Roman"/>
          <w:sz w:val="22"/>
          <w:szCs w:val="22"/>
        </w:rPr>
        <w:t xml:space="preserve"> in self-reported data and clinical estimates </w:t>
      </w:r>
    </w:p>
    <w:p w14:paraId="66712BEB" w14:textId="77777777" w:rsidR="008C2F09" w:rsidRPr="00910441" w:rsidRDefault="008C2F09" w:rsidP="008C2F09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2"/>
        <w:gridCol w:w="1571"/>
        <w:gridCol w:w="2115"/>
      </w:tblGrid>
      <w:tr w:rsidR="008C2F09" w:rsidRPr="00EB470A" w14:paraId="13AA219E" w14:textId="77777777" w:rsidTr="00C815F3">
        <w:trPr>
          <w:trHeight w:val="255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ECF9C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/Viru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5F431A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f-report (n)</w:t>
            </w:r>
          </w:p>
        </w:tc>
        <w:tc>
          <w:tcPr>
            <w:tcW w:w="0" w:type="auto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E1575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nical estimate (n)</w:t>
            </w:r>
          </w:p>
        </w:tc>
      </w:tr>
      <w:tr w:rsidR="008C2F09" w:rsidRPr="00EB470A" w14:paraId="624D5E1E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86466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KD WLW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040CD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129E3D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8C2F09" w:rsidRPr="00EB470A" w14:paraId="33901D2E" w14:textId="77777777" w:rsidTr="00C815F3">
        <w:trPr>
          <w:trHeight w:val="30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07FD3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KD women without H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4987E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B079E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C2F09" w:rsidRPr="00EB470A" w14:paraId="16249160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BC2CF3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er Disease WLW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54BCE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09FC66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8C2F09" w:rsidRPr="00EB470A" w14:paraId="0A39C346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E9CBD2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er Disease women without H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CF6C2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31E2F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8C2F09" w:rsidRPr="00EB470A" w14:paraId="58514E19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511DE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 WLW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B6FC2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B0D7E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8C2F09" w:rsidRPr="00EB470A" w14:paraId="4BEF4236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DFF2E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 women without H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36957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0D2273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8C2F09" w:rsidRPr="00EB470A" w14:paraId="56B92F14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BE071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SD WLW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E2C31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1FECE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C2F09" w:rsidRPr="00EB470A" w14:paraId="7D1F9D82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FF10D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SD women without H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F50F2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129DB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8C2F09" w:rsidRPr="00EB470A" w14:paraId="402BDF70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EA7418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V WLW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749DE6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A70F2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C2F09" w:rsidRPr="00EB470A" w14:paraId="7412CB8C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79856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V women without H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0C147B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A621C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C2F09" w:rsidRPr="00EB470A" w14:paraId="2D85F6CF" w14:textId="77777777" w:rsidTr="00C815F3">
        <w:trPr>
          <w:trHeight w:val="25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7BF9C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V WLW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E7FFC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0EF36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C2F09" w:rsidRPr="00EB470A" w14:paraId="47366D63" w14:textId="77777777" w:rsidTr="00C815F3">
        <w:trPr>
          <w:trHeight w:val="300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5A3759" w14:textId="77777777" w:rsidR="008C2F09" w:rsidRPr="00EB470A" w:rsidRDefault="008C2F09" w:rsidP="00C815F3">
            <w:pPr>
              <w:ind w:left="2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V women without H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A0423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D6C09" w14:textId="77777777" w:rsidR="008C2F09" w:rsidRPr="00EB470A" w:rsidRDefault="008C2F09" w:rsidP="00C815F3">
            <w:pPr>
              <w:ind w:left="2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B47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0E0F39D2" w14:textId="77777777" w:rsidR="008C2F09" w:rsidRPr="00910441" w:rsidRDefault="008C2F09" w:rsidP="008C2F09">
      <w:pPr>
        <w:rPr>
          <w:rFonts w:ascii="Times New Roman" w:hAnsi="Times New Roman" w:cs="Times New Roman"/>
          <w:sz w:val="22"/>
          <w:szCs w:val="22"/>
        </w:rPr>
      </w:pPr>
    </w:p>
    <w:p w14:paraId="7929F25F" w14:textId="77777777" w:rsidR="008C2F09" w:rsidRPr="00EB470A" w:rsidRDefault="008C2F09" w:rsidP="008C2F09">
      <w:pPr>
        <w:rPr>
          <w:rFonts w:ascii="Times New Roman" w:hAnsi="Times New Roman" w:cs="Times New Roman"/>
          <w:sz w:val="22"/>
          <w:szCs w:val="22"/>
        </w:rPr>
      </w:pPr>
      <w:r w:rsidRPr="00EB470A">
        <w:rPr>
          <w:rFonts w:ascii="Times New Roman" w:hAnsi="Times New Roman" w:cs="Times New Roman"/>
          <w:color w:val="000000"/>
          <w:sz w:val="22"/>
          <w:szCs w:val="22"/>
        </w:rPr>
        <w:t>WLWH: women living with HIV; CKD: chronic kidney disease; PTSD: post-traumatic stress disorder; HCV: hepatitis C virus; HBV: hepatitis B virus</w:t>
      </w:r>
    </w:p>
    <w:p w14:paraId="2D9029F7" w14:textId="77777777" w:rsidR="008F08C1" w:rsidRDefault="008F08C1"/>
    <w:sectPr w:rsidR="008F08C1" w:rsidSect="00881ED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CAFD6" w14:textId="77777777" w:rsidR="00D46CFC" w:rsidRDefault="00D46CFC" w:rsidP="00881EDE">
      <w:r>
        <w:separator/>
      </w:r>
    </w:p>
  </w:endnote>
  <w:endnote w:type="continuationSeparator" w:id="0">
    <w:p w14:paraId="6BCD1B64" w14:textId="77777777" w:rsidR="00D46CFC" w:rsidRDefault="00D46CFC" w:rsidP="00881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2FB2E" w14:textId="77777777" w:rsidR="00D46CFC" w:rsidRDefault="00D46CFC" w:rsidP="00881EDE">
      <w:r>
        <w:separator/>
      </w:r>
    </w:p>
  </w:footnote>
  <w:footnote w:type="continuationSeparator" w:id="0">
    <w:p w14:paraId="685A9AE5" w14:textId="77777777" w:rsidR="00D46CFC" w:rsidRDefault="00D46CFC" w:rsidP="00881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09"/>
    <w:rsid w:val="00141EAA"/>
    <w:rsid w:val="00262244"/>
    <w:rsid w:val="0035027B"/>
    <w:rsid w:val="0054470A"/>
    <w:rsid w:val="0078476D"/>
    <w:rsid w:val="008373EA"/>
    <w:rsid w:val="00881EDE"/>
    <w:rsid w:val="008B156E"/>
    <w:rsid w:val="008C2F09"/>
    <w:rsid w:val="008F08C1"/>
    <w:rsid w:val="00903461"/>
    <w:rsid w:val="00A0203A"/>
    <w:rsid w:val="00AB28B9"/>
    <w:rsid w:val="00B717F0"/>
    <w:rsid w:val="00B851E0"/>
    <w:rsid w:val="00CE46CF"/>
    <w:rsid w:val="00D46CFC"/>
    <w:rsid w:val="00DF0B5A"/>
    <w:rsid w:val="00DF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401BE"/>
  <w15:chartTrackingRefBased/>
  <w15:docId w15:val="{40B34326-ED54-C24B-8003-1D338199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F0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2F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F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F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F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F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F0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F0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F0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F0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F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F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F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F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F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F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F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F0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F0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F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F0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F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F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F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81E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EDE"/>
  </w:style>
  <w:style w:type="paragraph" w:styleId="Footer">
    <w:name w:val="footer"/>
    <w:basedOn w:val="Normal"/>
    <w:link w:val="FooterChar"/>
    <w:uiPriority w:val="99"/>
    <w:unhideWhenUsed/>
    <w:rsid w:val="00881E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EDE"/>
  </w:style>
  <w:style w:type="character" w:styleId="LineNumber">
    <w:name w:val="line number"/>
    <w:basedOn w:val="DefaultParagraphFont"/>
    <w:uiPriority w:val="99"/>
    <w:semiHidden/>
    <w:unhideWhenUsed/>
    <w:rsid w:val="00881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an Lew</dc:creator>
  <cp:keywords/>
  <dc:description/>
  <cp:lastModifiedBy>Tovan Lew</cp:lastModifiedBy>
  <cp:revision>4</cp:revision>
  <dcterms:created xsi:type="dcterms:W3CDTF">2025-12-27T03:39:00Z</dcterms:created>
  <dcterms:modified xsi:type="dcterms:W3CDTF">2026-01-31T17:31:00Z</dcterms:modified>
</cp:coreProperties>
</file>